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DF9F2" w14:textId="3F51FAF2" w:rsidR="00F61A60" w:rsidRPr="00936B92" w:rsidRDefault="00936B92">
      <w:pPr>
        <w:rPr>
          <w:rFonts w:ascii="Times New Roman" w:hAnsi="Times New Roman" w:cs="Times New Roman"/>
          <w:b/>
          <w:bCs/>
          <w:lang w:val="en-US"/>
        </w:rPr>
      </w:pPr>
      <w:r w:rsidRPr="00936B92">
        <w:rPr>
          <w:rFonts w:ascii="Times New Roman" w:hAnsi="Times New Roman" w:cs="Times New Roman"/>
          <w:b/>
          <w:bCs/>
          <w:lang w:val="en-US"/>
        </w:rPr>
        <w:t>Multimedia Appendix 2. Characteristic of included studies</w:t>
      </w:r>
    </w:p>
    <w:tbl>
      <w:tblPr>
        <w:tblW w:w="13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"/>
        <w:gridCol w:w="1091"/>
        <w:gridCol w:w="1057"/>
        <w:gridCol w:w="668"/>
        <w:gridCol w:w="1068"/>
        <w:gridCol w:w="1437"/>
        <w:gridCol w:w="1224"/>
        <w:gridCol w:w="735"/>
        <w:gridCol w:w="779"/>
        <w:gridCol w:w="805"/>
        <w:gridCol w:w="735"/>
        <w:gridCol w:w="1012"/>
        <w:gridCol w:w="1057"/>
        <w:gridCol w:w="1171"/>
      </w:tblGrid>
      <w:tr w:rsidR="00DC19FE" w:rsidRPr="006367BB" w14:paraId="75A2FD61" w14:textId="361ABAC3" w:rsidTr="00E56115">
        <w:trPr>
          <w:trHeight w:val="315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D7A8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20EFE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5F57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6FC9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4502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4675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E9AFB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C3F2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N, S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F052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Female 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537B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6D75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12F6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45EB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3A7BAC19" w14:textId="446150E8" w:rsidR="006367BB" w:rsidRPr="006367BB" w:rsidRDefault="00DC19FE" w:rsidP="006367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</w:t>
            </w:r>
            <w:r w:rsid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C51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come </w:t>
            </w:r>
            <w:r w:rsidR="006367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su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nt </w:t>
            </w:r>
          </w:p>
        </w:tc>
      </w:tr>
      <w:tr w:rsidR="00DC19FE" w:rsidRPr="006367BB" w14:paraId="4A12850E" w14:textId="35860C15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F5D2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5CF8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Bruggeman-Everts et al. 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73B8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3304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 Pilot 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F571B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D557D" w14:textId="68A4F010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dio Web-page that contained mindfulness material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via ema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557C7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4DC2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50.2 (1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FFA0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88BA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96/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36C9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9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91FA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FA10E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IS-Fatigue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728A42AA" w14:textId="55DAF33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DC19FE" w:rsidRPr="006367BB" w14:paraId="1F57707B" w14:textId="3D2C6713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7444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40C2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illessen et al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1EC69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7483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B5307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ace to face mindful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D31F2" w14:textId="7B716858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b-page that contained mindfulness material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via ema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1FB3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Distress cancer 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0236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51.5 (11.1)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51.8 (1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B3B3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87.2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8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BEFD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109/125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101/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E02A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85C7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029F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SF-12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B7B0C5B" w14:textId="0CE62363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DC19FE" w:rsidRPr="006367BB" w14:paraId="2516B05B" w14:textId="6A95F1B2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2E08B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D27B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ompen</w:t>
            </w:r>
            <w:proofErr w:type="spellEnd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A3F39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8451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EBBCD" w14:textId="17AB9CA5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76F69" w14:textId="0C891491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b-page that contained mindfulness material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via ema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9C1A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6C11E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52.4 (10.7)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50.4 (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B5E3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85.6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8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A0DF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77/90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66/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5A59B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ED0A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64F2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SF-12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5663693" w14:textId="19CDFD89" w:rsidR="006367BB" w:rsidRPr="006367BB" w:rsidRDefault="001C2E0E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DC19FE" w:rsidRPr="006367BB" w14:paraId="5751E6A2" w14:textId="0D485104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8673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C0F0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ompen</w:t>
            </w:r>
            <w:proofErr w:type="spellEnd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A6BE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AFC6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2A436" w14:textId="31937221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27173" w14:textId="56501208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b-page that contained mindfulness material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via ema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72DB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145E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52,4 (10,7)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52.4 (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498BE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 : 85.6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8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4B6C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77/90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66/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4863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F0131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D9AA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SF-12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A58AEFE" w14:textId="377E209B" w:rsidR="006367BB" w:rsidRPr="006367BB" w:rsidRDefault="00AB00A6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DC19FE" w:rsidRPr="006367BB" w14:paraId="173A3227" w14:textId="273E0404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9AE0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5AF2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Dowd et al. 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CA9E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EFB19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3FBC6" w14:textId="01E6C556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EA0F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Guided meditation audio and textual less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2DD6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3B99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44.53 (12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2B5A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FE0E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+CG= 112/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39C7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74571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FFEA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in interference 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12CDAB5" w14:textId="02E89F16" w:rsidR="006367BB" w:rsidRPr="006367BB" w:rsidRDefault="0053167E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DC19FE" w:rsidRPr="006367BB" w14:paraId="2F69E3CC" w14:textId="00CF0FA6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2CCF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D446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Kubo et al. (20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5A06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81EE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5A12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Wait-list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492A9" w14:textId="05F2AFF0" w:rsidR="006367BB" w:rsidRPr="006367BB" w:rsidRDefault="006367BB" w:rsidP="006367B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ercial website accessed mobile apps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via ema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B456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2120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59.3 (14.1)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56.7 (14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A645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62.3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7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7661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33/54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33/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48B6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58CD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leep disturbanc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in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hysical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A0A4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BFI-9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ROMI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in interferenc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ACIT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2980822" w14:textId="49490809" w:rsidR="006367BB" w:rsidRPr="006367BB" w:rsidRDefault="00AB00A6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DC19FE" w:rsidRPr="006367BB" w14:paraId="2278E1D0" w14:textId="3D7CB600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4D46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5AF0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Kubo et al.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8E5E1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7BB0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E267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Wait-list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7D01F" w14:textId="47BBBB13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ercial website accessed mobile apps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via ema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8040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dvanced 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EBD4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65.8 (8.8)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67.1 (1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F6279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73.1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6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1791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38/52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34/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F965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65A0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76AC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ACIT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745F0570" w14:textId="16EF9B4B" w:rsidR="006367BB" w:rsidRPr="006367BB" w:rsidRDefault="00AB00A6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DC19FE" w:rsidRPr="006367BB" w14:paraId="77C0A7BD" w14:textId="7C607D57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BA9E7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1C561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Liu et al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DF87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30D4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25C21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Wait-list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51BF5" w14:textId="0440AA28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ided meditation audio accessed via web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via WeCh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DE41CB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hepatocellular carci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F070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54.36 (8.46)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57.02 (8.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C674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24.6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2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4398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15/61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13/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F1B1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E82A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Sleep disturb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6A62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CB562ED" w14:textId="57C95F7C" w:rsidR="006367BB" w:rsidRPr="006367BB" w:rsidRDefault="000C510A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DC19FE" w:rsidRPr="006367BB" w14:paraId="47A50537" w14:textId="75A0DC5C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FF6B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9C53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0BCC7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715CE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 Pilot 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C4EC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84646" w14:textId="2BF19AEC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Guided meditation audio and psychoeducation modules accessed mobile ap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CB49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7B69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57 (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4236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020BB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5/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483B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EF9B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leep disturbanc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in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hysical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FF98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SI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SQI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in interferenc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F-12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3732B374" w14:textId="59032B85" w:rsidR="006367BB" w:rsidRPr="006367BB" w:rsidRDefault="008068E9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DC19FE" w:rsidRPr="006367BB" w14:paraId="081AEDC3" w14:textId="2F1B30B3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5DFFB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E613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Messer et al. (20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494A9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7DFC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09A9A" w14:textId="449C6F4E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7E07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Guided meditation audio and textual less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AD287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ancer diagnosis stage I–III with treatment comple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B5FB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3745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3731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6/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4183E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2F44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atugue</w:t>
            </w:r>
            <w:proofErr w:type="spellEnd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leep disturb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51A45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SI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SQI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41280869" w14:textId="71761307" w:rsidR="006367BB" w:rsidRPr="006367BB" w:rsidRDefault="000B4B33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DC19FE" w:rsidRPr="006367BB" w14:paraId="5F23C08D" w14:textId="37D785A1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FF5E2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8A0B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issen et al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B50F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</w:rPr>
              <w:t>Denma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F146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EEEC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Wait-list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C8645" w14:textId="7A111F08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ided meditation audio accessed mobile phone and 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asynchronous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7BD57" w14:textId="7DE07A8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with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775E3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= 54.55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rostate cancer= 64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28A04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57B5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9A9CA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9059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Sleep disturb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86EE9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SI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22E3107" w14:textId="69DCD348" w:rsidR="006367BB" w:rsidRPr="006367BB" w:rsidRDefault="00C44CEE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DC19FE" w:rsidRPr="006367BB" w14:paraId="746F9449" w14:textId="211BB495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ECE3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B056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eng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A2099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1568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2A902" w14:textId="27C97A5D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A6B59" w14:textId="37A748AD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Online group structured mindful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502F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Brest canc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F51B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F863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DD68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57/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D0438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78AC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38AC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QLQ-3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3EEB8634" w14:textId="4F76CC9F" w:rsidR="006367BB" w:rsidRPr="006367BB" w:rsidRDefault="000673D2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DC19FE" w:rsidRPr="006367BB" w14:paraId="3054269F" w14:textId="6C885D11" w:rsidTr="00E561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8A3E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60BE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Yousefi</w:t>
            </w:r>
            <w:proofErr w:type="spellEnd"/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43F9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7678F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C9053" w14:textId="77681C38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97C8C" w14:textId="279BE28D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Online group structured mindful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BC9C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with colorectal and stomach canc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86C45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53.16 (7.35)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56.64 (5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E8DE0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48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5990D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IG: 12/25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G: 9/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D56EC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9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C755A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leep disturb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EBA76" w14:textId="77777777" w:rsidR="006367BB" w:rsidRPr="006367BB" w:rsidRDefault="006367BB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t>QLQ-30 Fatigue</w:t>
            </w:r>
            <w:r w:rsidRPr="006367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SI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46674FC2" w14:textId="098FAF2D" w:rsidR="006367BB" w:rsidRPr="006367BB" w:rsidRDefault="00497251" w:rsidP="006367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</w:tr>
    </w:tbl>
    <w:p w14:paraId="4714E497" w14:textId="77777777" w:rsidR="00936B92" w:rsidRPr="00936B92" w:rsidRDefault="00936B92">
      <w:pPr>
        <w:rPr>
          <w:lang w:val="en-US"/>
        </w:rPr>
      </w:pPr>
    </w:p>
    <w:sectPr w:rsidR="00936B92" w:rsidRPr="00936B92" w:rsidSect="00936B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92"/>
    <w:rsid w:val="000134B2"/>
    <w:rsid w:val="00065534"/>
    <w:rsid w:val="000673D2"/>
    <w:rsid w:val="000B4B33"/>
    <w:rsid w:val="000C510A"/>
    <w:rsid w:val="001C2E0E"/>
    <w:rsid w:val="001C3814"/>
    <w:rsid w:val="00231601"/>
    <w:rsid w:val="002864A7"/>
    <w:rsid w:val="002B0B52"/>
    <w:rsid w:val="003451C7"/>
    <w:rsid w:val="003929DE"/>
    <w:rsid w:val="0039540A"/>
    <w:rsid w:val="003B1B92"/>
    <w:rsid w:val="003B7F93"/>
    <w:rsid w:val="003F7DE9"/>
    <w:rsid w:val="004247FA"/>
    <w:rsid w:val="00462CAE"/>
    <w:rsid w:val="0046604D"/>
    <w:rsid w:val="00497251"/>
    <w:rsid w:val="004F0ED4"/>
    <w:rsid w:val="0053167E"/>
    <w:rsid w:val="005556AF"/>
    <w:rsid w:val="005664F6"/>
    <w:rsid w:val="005B7A8B"/>
    <w:rsid w:val="005E34CA"/>
    <w:rsid w:val="006367BB"/>
    <w:rsid w:val="006773AD"/>
    <w:rsid w:val="00753F22"/>
    <w:rsid w:val="007548A3"/>
    <w:rsid w:val="007607F7"/>
    <w:rsid w:val="007E1963"/>
    <w:rsid w:val="007F4258"/>
    <w:rsid w:val="007F5877"/>
    <w:rsid w:val="008068E9"/>
    <w:rsid w:val="008755BB"/>
    <w:rsid w:val="008825D1"/>
    <w:rsid w:val="0090334A"/>
    <w:rsid w:val="00907B2F"/>
    <w:rsid w:val="00914B73"/>
    <w:rsid w:val="00916639"/>
    <w:rsid w:val="00925CA5"/>
    <w:rsid w:val="00926E83"/>
    <w:rsid w:val="00936B92"/>
    <w:rsid w:val="009A6746"/>
    <w:rsid w:val="009B4499"/>
    <w:rsid w:val="00A250B5"/>
    <w:rsid w:val="00A61004"/>
    <w:rsid w:val="00A713CB"/>
    <w:rsid w:val="00A7572B"/>
    <w:rsid w:val="00AB00A6"/>
    <w:rsid w:val="00B36909"/>
    <w:rsid w:val="00B75093"/>
    <w:rsid w:val="00BA3A63"/>
    <w:rsid w:val="00BA5685"/>
    <w:rsid w:val="00BB4CBB"/>
    <w:rsid w:val="00BE0460"/>
    <w:rsid w:val="00BF2ED8"/>
    <w:rsid w:val="00C2661B"/>
    <w:rsid w:val="00C44CEE"/>
    <w:rsid w:val="00CC5F95"/>
    <w:rsid w:val="00CF71A5"/>
    <w:rsid w:val="00D130C9"/>
    <w:rsid w:val="00D5574A"/>
    <w:rsid w:val="00D77C50"/>
    <w:rsid w:val="00DC19FE"/>
    <w:rsid w:val="00DD7AE3"/>
    <w:rsid w:val="00E56115"/>
    <w:rsid w:val="00F248E3"/>
    <w:rsid w:val="00F31EC9"/>
    <w:rsid w:val="00F61A60"/>
    <w:rsid w:val="00F81DBA"/>
    <w:rsid w:val="00FA00A4"/>
    <w:rsid w:val="00FC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1C00B0"/>
  <w15:chartTrackingRefBased/>
  <w15:docId w15:val="{E4BD94B7-EE78-764E-B49E-35DEB67B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8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56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8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7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1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9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0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7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3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4-11-03T17:45:00Z</dcterms:created>
  <dcterms:modified xsi:type="dcterms:W3CDTF">2024-12-08T19:39:00Z</dcterms:modified>
</cp:coreProperties>
</file>